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4ED68" w14:textId="77777777" w:rsidR="00FD6E06" w:rsidRPr="00FD6E06" w:rsidRDefault="00FD6E06" w:rsidP="00F901FE">
      <w:pPr>
        <w:tabs>
          <w:tab w:val="right" w:pos="15398"/>
        </w:tabs>
        <w:rPr>
          <w:rStyle w:val="lev"/>
          <w:rFonts w:ascii="Lucida Sans" w:hAnsi="Lucida Sans"/>
          <w:sz w:val="32"/>
          <w:szCs w:val="32"/>
        </w:rPr>
      </w:pPr>
      <w:r w:rsidRPr="00FD6E06">
        <w:rPr>
          <w:rStyle w:val="lev"/>
          <w:rFonts w:ascii="Lucida Sans" w:hAnsi="Lucida Sans"/>
          <w:sz w:val="32"/>
          <w:szCs w:val="32"/>
        </w:rPr>
        <w:t>PRISMA-P 2015 Checklist</w:t>
      </w:r>
      <w:r w:rsidR="00F901FE">
        <w:rPr>
          <w:rStyle w:val="lev"/>
          <w:rFonts w:ascii="Lucida Sans" w:hAnsi="Lucida Sans"/>
          <w:sz w:val="32"/>
          <w:szCs w:val="32"/>
        </w:rPr>
        <w:tab/>
      </w:r>
    </w:p>
    <w:p w14:paraId="6524800A" w14:textId="77777777" w:rsidR="00FD6E06" w:rsidRDefault="00FD6E06" w:rsidP="00FD6E06">
      <w:pPr>
        <w:pStyle w:val="Titre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lev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lev"/>
          <w:rFonts w:ascii="Lucida Sans" w:hAnsi="Lucida Sans"/>
          <w:sz w:val="22"/>
          <w:szCs w:val="22"/>
        </w:rPr>
        <w:t xml:space="preserve">for </w:t>
      </w:r>
      <w:r w:rsidR="00CA6DD4">
        <w:rPr>
          <w:rStyle w:val="lev"/>
          <w:rFonts w:ascii="Lucida Sans" w:hAnsi="Lucida Sans"/>
          <w:sz w:val="22"/>
          <w:szCs w:val="22"/>
        </w:rPr>
        <w:t>use</w:t>
      </w:r>
      <w:r>
        <w:rPr>
          <w:rStyle w:val="lev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lev"/>
          <w:rFonts w:ascii="Lucida Sans" w:hAnsi="Lucida Sans"/>
          <w:sz w:val="22"/>
          <w:szCs w:val="22"/>
        </w:rPr>
        <w:t xml:space="preserve"> systematic review</w:t>
      </w:r>
      <w:r>
        <w:rPr>
          <w:rStyle w:val="lev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lev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lev"/>
          <w:rFonts w:ascii="Lucida Sans" w:hAnsi="Lucida Sans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lev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450EC47" w14:textId="77777777" w:rsidR="00474025" w:rsidRPr="00474025" w:rsidRDefault="00474025" w:rsidP="00FD6E06">
      <w:pPr>
        <w:pStyle w:val="Titre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lev"/>
          <w:rFonts w:ascii="Lucida Sans" w:hAnsi="Lucida Sans"/>
          <w:sz w:val="22"/>
          <w:szCs w:val="22"/>
        </w:rPr>
        <w:t>Moher D</w:t>
      </w:r>
      <w:r>
        <w:rPr>
          <w:rStyle w:val="lev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lev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lev"/>
          <w:rFonts w:ascii="Lucida Sans" w:hAnsi="Lucida Sans"/>
          <w:sz w:val="22"/>
          <w:szCs w:val="22"/>
        </w:rPr>
        <w:t xml:space="preserve"> P</w:t>
      </w:r>
      <w:r w:rsidRPr="00FD6E06">
        <w:rPr>
          <w:rStyle w:val="lev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lev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E7FA6" w:rsidRPr="00EE17D5" w14:paraId="1DA5BB93" w14:textId="77777777" w:rsidTr="004400A1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F85482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2E746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35A5D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28B31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6BBFB2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E7FA6" w:rsidRPr="00EE17D5" w14:paraId="15339BF4" w14:textId="77777777" w:rsidTr="004400A1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A19BAC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8209CA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27C3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7110F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2A4F3D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D2BD26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F33C0E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F28D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D22BC5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B6D7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6FA29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9FBD8D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7BEBC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D1D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F6E83" w14:textId="4117F69F" w:rsidR="0068643A" w:rsidRPr="00FD6E06" w:rsidRDefault="000025E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F78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F2F20" w14:textId="6D06F683" w:rsidR="0068643A" w:rsidRPr="00FD6E06" w:rsidRDefault="003561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201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2A5CA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D24AB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34753C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8252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AC21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ECE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48EC4" w14:textId="55A20F5C" w:rsidR="0068643A" w:rsidRPr="00FD6E06" w:rsidRDefault="00A233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68643A" w:rsidRPr="00FD6E06" w14:paraId="39FA01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DF22B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03DD9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1B3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6EF86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D4D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D7B24" w14:textId="09AA1809" w:rsidR="0068643A" w:rsidRPr="00FD6E06" w:rsidRDefault="006366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3561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DBC274A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BE0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E6C4E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BFD4E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14E62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8F6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61BE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8CF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D5F42" w14:textId="1853CFB8" w:rsidR="0068643A" w:rsidRPr="00FD6E06" w:rsidRDefault="003561B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3352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5C371E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104BCC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8D9DB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A6D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6FC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1F3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A9948" w14:textId="5EBD2CA8" w:rsidR="0068643A" w:rsidRPr="00FD6E06" w:rsidRDefault="002E3C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3561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6763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C2020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44D93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0CA5B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9FE9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1FCB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983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31317" w14:textId="047AF88D" w:rsidR="0068643A" w:rsidRPr="00FD6E06" w:rsidRDefault="006774D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68643A" w:rsidRPr="00FD6E06" w14:paraId="71A002C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197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B1032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80847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2603D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2D2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F2A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F39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0E364" w14:textId="4A2C82DC" w:rsidR="0068643A" w:rsidRPr="00FD6E06" w:rsidRDefault="001A2F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  <w:r w:rsidR="003561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  <w:r w:rsidR="003561B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A5F97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689F1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6DF4E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19D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D0C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308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8624B" w14:textId="73CE2DFD" w:rsidR="0068643A" w:rsidRPr="00FD6E06" w:rsidRDefault="00A233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68643A" w:rsidRPr="00FD6E06" w14:paraId="4DE1F0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6817D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B27FF6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3DB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4F2D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C59F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3A9B2" w14:textId="4163CCEC" w:rsidR="0068643A" w:rsidRPr="00FD6E06" w:rsidRDefault="00A233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BB4AE3" w:rsidRPr="00FD6E06" w14:paraId="4C07D2B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FD7FCB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304FB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BEAFB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28EFA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3E6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032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014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C105B6" w14:textId="17D13459" w:rsidR="0068643A" w:rsidRPr="00FD6E06" w:rsidRDefault="000718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105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A233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702B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5105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5633C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3A717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CDDF5E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EF3F7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AE20F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44B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9FE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638F1" w14:textId="6D40C5FC" w:rsidR="0068643A" w:rsidRPr="00FD6E06" w:rsidRDefault="006C2F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5105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233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8C6AB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5105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14:paraId="39E1726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0F6D5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DC83F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D9E53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F9AA2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C39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25E8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71B1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8D4CC" w14:textId="4951943E" w:rsidR="0068643A" w:rsidRPr="00FD6E06" w:rsidRDefault="00A233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D39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6763B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D16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  <w:r w:rsidR="001207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488F3F3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68367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BCA87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57B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266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F52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CF992" w14:textId="0A6AA2FD" w:rsidR="0068643A" w:rsidRPr="00FD6E06" w:rsidRDefault="00A233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07D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07D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207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15CF53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9E1E6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C0D1E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F02C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EA631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8F7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ECEC6" w14:textId="459B7D13" w:rsidR="0068643A" w:rsidRPr="00FD6E06" w:rsidRDefault="00A2333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1A15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1207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able 2)</w:t>
            </w:r>
          </w:p>
        </w:tc>
      </w:tr>
      <w:tr w:rsidR="00BB4AE3" w:rsidRPr="00FD6E06" w14:paraId="304A4D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B94DA" w14:textId="77777777" w:rsidR="00BB4AE3" w:rsidRPr="00092DF0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092DF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0CDA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B8789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B6CD5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B0DF5" w14:textId="77777777" w:rsidR="0068643A" w:rsidRPr="00092DF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33D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92B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5D442B" w14:textId="578EA3B7" w:rsidR="0068643A" w:rsidRPr="00FD6E06" w:rsidRDefault="00FB3F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B56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500E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500ED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53BDEC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F63B0" w14:textId="77777777" w:rsidR="0068643A" w:rsidRPr="00092DF0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92DF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4014C1" w14:textId="77777777" w:rsidR="0068643A" w:rsidRPr="00092DF0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90454" w14:textId="77777777" w:rsidR="0068643A" w:rsidRPr="00092DF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811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117BB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46E07" w14:textId="69FACE2E" w:rsidR="0068643A" w:rsidRPr="00FD6E06" w:rsidRDefault="00FB3F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05CB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7E1D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1A677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E3A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5B80B3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DD1DB" w14:textId="77777777" w:rsidR="0068643A" w:rsidRPr="00092DF0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092DF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8A0A3" w14:textId="77777777" w:rsidR="0068643A" w:rsidRPr="00092DF0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078480" w14:textId="77777777" w:rsidR="0068643A" w:rsidRPr="00092DF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302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45BE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64E90" w14:textId="5FE4FC0F" w:rsidR="0068643A" w:rsidRPr="00FD6E06" w:rsidRDefault="007E1D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  <w:r w:rsidR="00FB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356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B2C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</w:t>
            </w:r>
          </w:p>
        </w:tc>
      </w:tr>
      <w:tr w:rsidR="0068643A" w:rsidRPr="00FD6E06" w14:paraId="1567C5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83B11" w14:textId="77777777" w:rsidR="0068643A" w:rsidRPr="00092DF0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EDF36" w14:textId="77777777" w:rsidR="0068643A" w:rsidRPr="00092DF0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5BA9C" w14:textId="77777777" w:rsidR="0068643A" w:rsidRPr="00092DF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92DF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4E2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1F959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B5991" w14:textId="50FBAB5E" w:rsidR="0068643A" w:rsidRPr="00FD6E06" w:rsidRDefault="00063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71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</w:t>
            </w:r>
            <w:r w:rsidR="00FB3F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able 3)</w:t>
            </w:r>
          </w:p>
        </w:tc>
      </w:tr>
      <w:tr w:rsidR="0068643A" w:rsidRPr="00FD6E06" w14:paraId="203183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155C92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8D37E3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5DA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B15B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CE4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48C26" w14:textId="62EEBEE0" w:rsidR="0068643A" w:rsidRPr="00FD6E06" w:rsidRDefault="00063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71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</w:t>
            </w:r>
            <w:r w:rsidR="00A075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table 3)</w:t>
            </w:r>
          </w:p>
        </w:tc>
      </w:tr>
      <w:tr w:rsidR="0068643A" w:rsidRPr="00FD6E06" w14:paraId="3B2953B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E0748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EA2268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6D4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7138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FBC9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2CFC3" w14:textId="7D735246" w:rsidR="0068643A" w:rsidRPr="00FD6E06" w:rsidRDefault="004545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A4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7E1D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2C632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E1D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BB4AE3" w:rsidRPr="00FD6E06" w14:paraId="31EF120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C7DB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32D07B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41DEB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C85C1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41E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0693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46E7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4430D" w14:textId="1ED06B77" w:rsidR="0068643A" w:rsidRPr="00FD6E06" w:rsidRDefault="00A075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A4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9A4A8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401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2F0D4F1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CCD18" w14:textId="77777777" w:rsidR="0068643A" w:rsidRPr="00FD6E06" w:rsidRDefault="0068643A" w:rsidP="00D47E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4E99D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2E1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C451F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A73A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283F6" w14:textId="2E3F5CC3" w:rsidR="0068643A" w:rsidRPr="00FD6E06" w:rsidRDefault="00A075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68643A" w:rsidRPr="00FD6E06" w14:paraId="6D660DD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09760" w14:textId="77777777" w:rsidR="0068643A" w:rsidRPr="00FD6E06" w:rsidRDefault="0068643A" w:rsidP="00D47E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C0C2D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BED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293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D6A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CBD47" w14:textId="70540713" w:rsidR="0068643A" w:rsidRPr="00FD6E06" w:rsidRDefault="00A075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68643A" w:rsidRPr="00FD6E06" w14:paraId="3A8CAF3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D7154" w14:textId="77777777" w:rsidR="0068643A" w:rsidRPr="00FD6E06" w:rsidRDefault="0068643A" w:rsidP="00D47E9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19257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37B9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7D9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C2E9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8E240" w14:textId="67708A1E" w:rsidR="0068643A" w:rsidRPr="00FD6E06" w:rsidRDefault="00A075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85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8569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4016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46744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A44B1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A1C3B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9EC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D9D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996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9417F0" w14:textId="3F232328" w:rsidR="0068643A" w:rsidRPr="00FD6E06" w:rsidRDefault="00A075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  <w:tr w:rsidR="0068643A" w:rsidRPr="00FD6E06" w14:paraId="7F53CE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43050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E4DF3" w14:textId="77777777" w:rsidR="0068643A" w:rsidRPr="00FD6E06" w:rsidRDefault="0068643A" w:rsidP="00D47E9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11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6A4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389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6ECF">
              <w:rPr>
                <w:sz w:val="24"/>
                <w:szCs w:val="24"/>
              </w:rPr>
            </w:r>
            <w:r w:rsidR="00006EC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236F9" w14:textId="5E70D5AC" w:rsidR="0068643A" w:rsidRPr="00FD6E06" w:rsidRDefault="00A075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  <w:proofErr w:type="spellEnd"/>
          </w:p>
        </w:tc>
      </w:tr>
    </w:tbl>
    <w:p w14:paraId="4D153353" w14:textId="77777777" w:rsidR="00FD6E06" w:rsidRDefault="00FD6E06"/>
    <w:sectPr w:rsidR="00FD6E06" w:rsidSect="00FD6E06">
      <w:headerReference w:type="default" r:id="rId10"/>
      <w:footerReference w:type="defaul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3C1F07" w14:textId="77777777" w:rsidR="00006ECF" w:rsidRDefault="00006ECF" w:rsidP="00FD6E06">
      <w:pPr>
        <w:spacing w:after="0" w:line="240" w:lineRule="auto"/>
      </w:pPr>
      <w:r>
        <w:separator/>
      </w:r>
    </w:p>
  </w:endnote>
  <w:endnote w:type="continuationSeparator" w:id="0">
    <w:p w14:paraId="07EAABB5" w14:textId="77777777" w:rsidR="00006ECF" w:rsidRDefault="00006ECF" w:rsidP="00FD6E06">
      <w:pPr>
        <w:spacing w:after="0" w:line="240" w:lineRule="auto"/>
      </w:pPr>
      <w:r>
        <w:continuationSeparator/>
      </w:r>
    </w:p>
  </w:endnote>
  <w:endnote w:type="continuationNotice" w:id="1">
    <w:p w14:paraId="713E71FF" w14:textId="77777777" w:rsidR="00006ECF" w:rsidRDefault="00006E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92A52" w14:textId="77777777" w:rsidR="00FD6E06" w:rsidRDefault="00F901FE" w:rsidP="00F901FE">
    <w:pPr>
      <w:pStyle w:val="Pieddepage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622F176" wp14:editId="559601C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137F8" w14:textId="77777777" w:rsidR="00006ECF" w:rsidRDefault="00006ECF" w:rsidP="00FD6E06">
      <w:pPr>
        <w:spacing w:after="0" w:line="240" w:lineRule="auto"/>
      </w:pPr>
      <w:r>
        <w:separator/>
      </w:r>
    </w:p>
  </w:footnote>
  <w:footnote w:type="continuationSeparator" w:id="0">
    <w:p w14:paraId="5B0DE141" w14:textId="77777777" w:rsidR="00006ECF" w:rsidRDefault="00006ECF" w:rsidP="00FD6E06">
      <w:pPr>
        <w:spacing w:after="0" w:line="240" w:lineRule="auto"/>
      </w:pPr>
      <w:r>
        <w:continuationSeparator/>
      </w:r>
    </w:p>
  </w:footnote>
  <w:footnote w:type="continuationNotice" w:id="1">
    <w:p w14:paraId="6897799F" w14:textId="77777777" w:rsidR="00006ECF" w:rsidRDefault="00006EC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758430" w14:textId="77777777" w:rsidR="00A0782F" w:rsidRDefault="00A0782F">
        <w:pPr>
          <w:pStyle w:val="En-t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C5CEC64" w14:textId="77777777" w:rsidR="00A0782F" w:rsidRDefault="00A0782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NDE3tTC3sDS3NLBQ0lEKTi0uzszPAykwrgUAXz1BaywAAAA="/>
  </w:docVars>
  <w:rsids>
    <w:rsidRoot w:val="00FD6E06"/>
    <w:rsid w:val="000025E7"/>
    <w:rsid w:val="00006ECF"/>
    <w:rsid w:val="00020193"/>
    <w:rsid w:val="00035649"/>
    <w:rsid w:val="00053658"/>
    <w:rsid w:val="00057198"/>
    <w:rsid w:val="00063A0A"/>
    <w:rsid w:val="00071043"/>
    <w:rsid w:val="000718DD"/>
    <w:rsid w:val="000810DA"/>
    <w:rsid w:val="0008569A"/>
    <w:rsid w:val="00092DF0"/>
    <w:rsid w:val="00120747"/>
    <w:rsid w:val="00137FF9"/>
    <w:rsid w:val="0015533F"/>
    <w:rsid w:val="00172BE8"/>
    <w:rsid w:val="001A15B3"/>
    <w:rsid w:val="001A2F4B"/>
    <w:rsid w:val="001A677E"/>
    <w:rsid w:val="001E4CA1"/>
    <w:rsid w:val="001F315F"/>
    <w:rsid w:val="00207AF5"/>
    <w:rsid w:val="002253F7"/>
    <w:rsid w:val="00273EC9"/>
    <w:rsid w:val="002778D5"/>
    <w:rsid w:val="002C2B03"/>
    <w:rsid w:val="002C6324"/>
    <w:rsid w:val="002E3C81"/>
    <w:rsid w:val="002E7571"/>
    <w:rsid w:val="002F3E96"/>
    <w:rsid w:val="00307DA9"/>
    <w:rsid w:val="0033528A"/>
    <w:rsid w:val="003561B2"/>
    <w:rsid w:val="003702B4"/>
    <w:rsid w:val="003A52A4"/>
    <w:rsid w:val="0040416F"/>
    <w:rsid w:val="004400A1"/>
    <w:rsid w:val="0045455F"/>
    <w:rsid w:val="00474025"/>
    <w:rsid w:val="004C0478"/>
    <w:rsid w:val="004C78B5"/>
    <w:rsid w:val="00500EDF"/>
    <w:rsid w:val="00503246"/>
    <w:rsid w:val="00504353"/>
    <w:rsid w:val="005105ED"/>
    <w:rsid w:val="005861DF"/>
    <w:rsid w:val="005A4111"/>
    <w:rsid w:val="005D16A9"/>
    <w:rsid w:val="005F26ED"/>
    <w:rsid w:val="006366B1"/>
    <w:rsid w:val="00655C22"/>
    <w:rsid w:val="00664936"/>
    <w:rsid w:val="006763B5"/>
    <w:rsid w:val="006774D7"/>
    <w:rsid w:val="0068643A"/>
    <w:rsid w:val="006A1D38"/>
    <w:rsid w:val="006C2FC6"/>
    <w:rsid w:val="006E7FA6"/>
    <w:rsid w:val="00705CB1"/>
    <w:rsid w:val="007147C9"/>
    <w:rsid w:val="00750A0E"/>
    <w:rsid w:val="00761E8B"/>
    <w:rsid w:val="007924AC"/>
    <w:rsid w:val="007967DC"/>
    <w:rsid w:val="007B14A9"/>
    <w:rsid w:val="007B569D"/>
    <w:rsid w:val="007B56B8"/>
    <w:rsid w:val="007D12B5"/>
    <w:rsid w:val="007E1DA5"/>
    <w:rsid w:val="0080004A"/>
    <w:rsid w:val="0080093A"/>
    <w:rsid w:val="00803E10"/>
    <w:rsid w:val="0082349E"/>
    <w:rsid w:val="008458C4"/>
    <w:rsid w:val="00847B5D"/>
    <w:rsid w:val="00884AA7"/>
    <w:rsid w:val="008A4CF0"/>
    <w:rsid w:val="008B2CA4"/>
    <w:rsid w:val="008B381A"/>
    <w:rsid w:val="008C6AB9"/>
    <w:rsid w:val="008D2415"/>
    <w:rsid w:val="00904840"/>
    <w:rsid w:val="009A4A85"/>
    <w:rsid w:val="009B20D2"/>
    <w:rsid w:val="009C642D"/>
    <w:rsid w:val="009D391E"/>
    <w:rsid w:val="009D458F"/>
    <w:rsid w:val="009F6295"/>
    <w:rsid w:val="00A07584"/>
    <w:rsid w:val="00A0782F"/>
    <w:rsid w:val="00A2333C"/>
    <w:rsid w:val="00A60DE4"/>
    <w:rsid w:val="00A93989"/>
    <w:rsid w:val="00B30403"/>
    <w:rsid w:val="00B40165"/>
    <w:rsid w:val="00B567D4"/>
    <w:rsid w:val="00B65CEC"/>
    <w:rsid w:val="00B74F90"/>
    <w:rsid w:val="00B93932"/>
    <w:rsid w:val="00BA61C1"/>
    <w:rsid w:val="00BB4AE3"/>
    <w:rsid w:val="00BE3A45"/>
    <w:rsid w:val="00BE6B5D"/>
    <w:rsid w:val="00C06E9A"/>
    <w:rsid w:val="00C3362B"/>
    <w:rsid w:val="00C60AA9"/>
    <w:rsid w:val="00C96F3D"/>
    <w:rsid w:val="00CA6DD4"/>
    <w:rsid w:val="00D2677E"/>
    <w:rsid w:val="00D46212"/>
    <w:rsid w:val="00D464FA"/>
    <w:rsid w:val="00D47E9E"/>
    <w:rsid w:val="00DE28B1"/>
    <w:rsid w:val="00E109C9"/>
    <w:rsid w:val="00E35D2B"/>
    <w:rsid w:val="00E60266"/>
    <w:rsid w:val="00E8493C"/>
    <w:rsid w:val="00E97B4B"/>
    <w:rsid w:val="00EE17D5"/>
    <w:rsid w:val="00EE2956"/>
    <w:rsid w:val="00EF76AF"/>
    <w:rsid w:val="00F901FE"/>
    <w:rsid w:val="00FB3F9A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933211"/>
  <w15:docId w15:val="{A766E764-B555-4E10-BF86-5ADC1F523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ev">
    <w:name w:val="Strong"/>
    <w:basedOn w:val="Policepardfaut"/>
    <w:uiPriority w:val="22"/>
    <w:qFormat/>
    <w:rsid w:val="00FD6E06"/>
    <w:rPr>
      <w:b/>
      <w:bCs/>
    </w:rPr>
  </w:style>
  <w:style w:type="character" w:styleId="Accentuation">
    <w:name w:val="Emphasis"/>
    <w:basedOn w:val="Policepardfau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-tte">
    <w:name w:val="header"/>
    <w:basedOn w:val="Normal"/>
    <w:link w:val="En-tt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D6E06"/>
  </w:style>
  <w:style w:type="paragraph" w:styleId="Pieddepage">
    <w:name w:val="footer"/>
    <w:basedOn w:val="Normal"/>
    <w:link w:val="Pieddepage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D6E06"/>
  </w:style>
  <w:style w:type="character" w:customStyle="1" w:styleId="Titre1Car">
    <w:name w:val="Titre 1 Car"/>
    <w:basedOn w:val="Policepardfaut"/>
    <w:link w:val="Titre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Policepardfaut"/>
    <w:rsid w:val="00FD6E06"/>
  </w:style>
  <w:style w:type="character" w:customStyle="1" w:styleId="articlecitationvolume">
    <w:name w:val="articlecitation_volume"/>
    <w:basedOn w:val="Policepardfaut"/>
    <w:rsid w:val="00FD6E06"/>
  </w:style>
  <w:style w:type="paragraph" w:styleId="Textedebulles">
    <w:name w:val="Balloon Text"/>
    <w:basedOn w:val="Normal"/>
    <w:link w:val="Textedebulles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1F40B8624D284E9FBE53D7DD66FED3" ma:contentTypeVersion="4" ma:contentTypeDescription="Crée un document." ma:contentTypeScope="" ma:versionID="fcab13c97218add1a4350bf4945edbec">
  <xsd:schema xmlns:xsd="http://www.w3.org/2001/XMLSchema" xmlns:xs="http://www.w3.org/2001/XMLSchema" xmlns:p="http://schemas.microsoft.com/office/2006/metadata/properties" xmlns:ns2="c934b667-eb7e-46b7-9b3c-1ced3edd3b7a" targetNamespace="http://schemas.microsoft.com/office/2006/metadata/properties" ma:root="true" ma:fieldsID="d973c996bc0378d56b845e088592b77c" ns2:_="">
    <xsd:import namespace="c934b667-eb7e-46b7-9b3c-1ced3edd3b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34b667-eb7e-46b7-9b3c-1ced3edd3b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7DBC58C-E1D4-48D1-BC8C-28AF300DF9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E21DC38-24E5-47A2-8F0F-E6096F245C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34b667-eb7e-46b7-9b3c-1ced3edd3b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531D967-FA89-47F3-B805-2ABA30C9E1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6</Words>
  <Characters>4820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myng, Ella, BioMed Central Ltd.</dc:creator>
  <cp:keywords/>
  <cp:lastModifiedBy>giraud EKANMIAN</cp:lastModifiedBy>
  <cp:revision>2</cp:revision>
  <dcterms:created xsi:type="dcterms:W3CDTF">2022-04-23T05:02:00Z</dcterms:created>
  <dcterms:modified xsi:type="dcterms:W3CDTF">2022-04-23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1F40B8624D284E9FBE53D7DD66FED3</vt:lpwstr>
  </property>
  <property fmtid="{D5CDD505-2E9C-101B-9397-08002B2CF9AE}" pid="3" name="Order">
    <vt:r8>12600</vt:r8>
  </property>
  <property fmtid="{D5CDD505-2E9C-101B-9397-08002B2CF9AE}" pid="4" name="ComplianceAssetId">
    <vt:lpwstr/>
  </property>
</Properties>
</file>